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FFE42" w14:textId="4AC3AAAE" w:rsidR="00E65545" w:rsidRDefault="001550AB" w:rsidP="00E65545">
      <w:pPr>
        <w:jc w:val="both"/>
        <w:rPr>
          <w:b/>
        </w:rPr>
      </w:pPr>
      <w:r w:rsidRPr="001550AB">
        <w:rPr>
          <w:b/>
        </w:rPr>
        <w:t>Supplementary Info</w:t>
      </w:r>
      <w:r w:rsidR="00E65545">
        <w:rPr>
          <w:b/>
        </w:rPr>
        <w:t xml:space="preserve"> </w:t>
      </w:r>
      <w:r w:rsidR="00094B82">
        <w:rPr>
          <w:b/>
        </w:rPr>
        <w:t>S</w:t>
      </w:r>
      <w:r w:rsidR="00BB69C5">
        <w:rPr>
          <w:b/>
        </w:rPr>
        <w:t>I</w:t>
      </w:r>
      <w:r w:rsidR="00094B82">
        <w:rPr>
          <w:b/>
        </w:rPr>
        <w:t>1</w:t>
      </w:r>
      <w:r w:rsidR="00E65545">
        <w:rPr>
          <w:b/>
        </w:rPr>
        <w:t xml:space="preserve">: </w:t>
      </w:r>
      <w:r w:rsidRPr="001550AB">
        <w:rPr>
          <w:b/>
        </w:rPr>
        <w:t xml:space="preserve"> </w:t>
      </w:r>
      <w:r w:rsidR="00E65545">
        <w:rPr>
          <w:b/>
        </w:rPr>
        <w:t>Testing for difference vs. testing for equivalence</w:t>
      </w:r>
    </w:p>
    <w:p w14:paraId="1E19F715" w14:textId="77777777" w:rsidR="00FF7F61" w:rsidRDefault="00FF7F61" w:rsidP="008F28D7">
      <w:pPr>
        <w:jc w:val="both"/>
        <w:rPr>
          <w:b/>
        </w:rPr>
      </w:pPr>
    </w:p>
    <w:p w14:paraId="67381A71" w14:textId="19188D46" w:rsidR="007B565B" w:rsidRDefault="001550AB" w:rsidP="008F28D7">
      <w:pPr>
        <w:jc w:val="both"/>
      </w:pPr>
      <w:r>
        <w:t>In this study</w:t>
      </w:r>
      <w:r w:rsidR="00094B82">
        <w:t>,</w:t>
      </w:r>
      <w:r>
        <w:t xml:space="preserve"> we want</w:t>
      </w:r>
      <w:bookmarkStart w:id="0" w:name="_GoBack"/>
      <w:bookmarkEnd w:id="0"/>
      <w:r>
        <w:t xml:space="preserve"> to verify whether methods provide equivalent drug efficacy estimates me</w:t>
      </w:r>
      <w:r w:rsidR="008F28D7">
        <w:t xml:space="preserve">asured by reduction in egg counts following drug administration (ERR). </w:t>
      </w:r>
      <w:r w:rsidR="00E65545">
        <w:t xml:space="preserve">In other words, are the difference in ERR between bounds of equivalence. </w:t>
      </w:r>
      <w:r w:rsidR="008F28D7">
        <w:t>As a consequence of t</w:t>
      </w:r>
      <w:r w:rsidR="00E65545">
        <w:t xml:space="preserve">his, </w:t>
      </w:r>
      <w:r w:rsidR="008F28D7">
        <w:t>it is inappropriate to t</w:t>
      </w:r>
      <w:r w:rsidR="007569D1">
        <w:t xml:space="preserve">est for any difference in ERRs, and this is illustrated by 5 toy scenarios in the Figure below. </w:t>
      </w:r>
    </w:p>
    <w:p w14:paraId="679461BC" w14:textId="456A7B66" w:rsidR="00324407" w:rsidRDefault="00324407" w:rsidP="008F28D7">
      <w:pPr>
        <w:jc w:val="both"/>
      </w:pPr>
      <w:r>
        <w:rPr>
          <w:noProof/>
        </w:rPr>
        <w:drawing>
          <wp:inline distT="0" distB="0" distL="0" distR="0" wp14:anchorId="5E63A5DF" wp14:editId="5EF9B00F">
            <wp:extent cx="5270500" cy="39495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9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8E23F" w14:textId="77777777" w:rsidR="00DA3CCD" w:rsidRDefault="00DA3CCD" w:rsidP="008F28D7">
      <w:pPr>
        <w:jc w:val="both"/>
      </w:pPr>
    </w:p>
    <w:p w14:paraId="139C0D10" w14:textId="2445E14E" w:rsidR="007569D1" w:rsidRDefault="007569D1" w:rsidP="007569D1">
      <w:pPr>
        <w:jc w:val="both"/>
      </w:pPr>
      <w:r>
        <w:t xml:space="preserve">In this Figure, </w:t>
      </w:r>
      <w:r w:rsidR="008621C0">
        <w:t xml:space="preserve">the </w:t>
      </w:r>
      <w:r>
        <w:t>x-axis represents the point percent</w:t>
      </w:r>
      <w:r w:rsidR="008621C0">
        <w:t xml:space="preserve"> difference</w:t>
      </w:r>
      <w:r>
        <w:t xml:space="preserve"> in ERR between the methods A and B. The values range from minus infinity (method B providing higher ERRs), over zero (no difference in ERRs across methods) to plus infinity (method B providing lower ERRs). The straight vertical lines rep</w:t>
      </w:r>
      <w:r w:rsidR="008621C0">
        <w:t>resent</w:t>
      </w:r>
      <w:r>
        <w:t xml:space="preserve"> the</w:t>
      </w:r>
      <w:r w:rsidR="008621C0">
        <w:t xml:space="preserve"> bounds of equivalence (-d; +d)</w:t>
      </w:r>
      <w:r>
        <w:t xml:space="preserve"> and the dashed vertical line represents the a zero difference in ERR. Methods result in significant different ERRs when the 95% confidence intervals </w:t>
      </w:r>
      <w:r>
        <w:lastRenderedPageBreak/>
        <w:t xml:space="preserve">(horizontal lines) do not include zero. This is the case for scenarios 1 and 3. Methods provide equivalent ERR results when the 95% confidence intervals do not include the bounds of equivalence, which is the case for scenario 3 and 4. These toy examples illustrate that </w:t>
      </w:r>
    </w:p>
    <w:p w14:paraId="39833EAF" w14:textId="1C7AA7A4" w:rsidR="007569D1" w:rsidRDefault="007569D1" w:rsidP="007569D1">
      <w:pPr>
        <w:jc w:val="both"/>
      </w:pPr>
      <w:r>
        <w:t xml:space="preserve">absence of a significant difference does not imply that methods are equivalent (scenarios 2 and 5). Moreover, they highlight that presence of a significant difference does not rule out equivalent ERR across methods (scenario 3). </w:t>
      </w:r>
    </w:p>
    <w:p w14:paraId="6B648B66" w14:textId="77777777" w:rsidR="008F28D7" w:rsidRPr="001550AB" w:rsidRDefault="008F28D7" w:rsidP="008F28D7">
      <w:pPr>
        <w:jc w:val="both"/>
      </w:pPr>
    </w:p>
    <w:sectPr w:rsidR="008F28D7" w:rsidRPr="001550AB" w:rsidSect="00FF7F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0AB"/>
    <w:rsid w:val="00094B82"/>
    <w:rsid w:val="001550AB"/>
    <w:rsid w:val="00161829"/>
    <w:rsid w:val="00324407"/>
    <w:rsid w:val="003B7BC5"/>
    <w:rsid w:val="007569D1"/>
    <w:rsid w:val="007B565B"/>
    <w:rsid w:val="008621C0"/>
    <w:rsid w:val="00886DE5"/>
    <w:rsid w:val="008F28D7"/>
    <w:rsid w:val="00BB69C5"/>
    <w:rsid w:val="00DA3CCD"/>
    <w:rsid w:val="00E65545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7F0E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829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D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DE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829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D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DE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24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evecke</dc:creator>
  <cp:keywords/>
  <dc:description/>
  <cp:lastModifiedBy>Bruno Levecke</cp:lastModifiedBy>
  <cp:revision>3</cp:revision>
  <dcterms:created xsi:type="dcterms:W3CDTF">2018-12-17T13:47:00Z</dcterms:created>
  <dcterms:modified xsi:type="dcterms:W3CDTF">2019-02-01T11:19:00Z</dcterms:modified>
</cp:coreProperties>
</file>